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AF87E" w14:textId="77777777" w:rsidR="00290013" w:rsidRPr="00CB4DB9" w:rsidRDefault="00290013">
      <w:pPr>
        <w:rPr>
          <w:rFonts w:ascii="Times New Roman" w:hAnsi="Times New Roman" w:cs="Times New Roman"/>
          <w:b/>
          <w:lang w:val="en-GB"/>
        </w:rPr>
      </w:pPr>
      <w:r w:rsidRPr="00CB4DB9">
        <w:rPr>
          <w:rFonts w:ascii="Times New Roman" w:hAnsi="Times New Roman" w:cs="Times New Roman"/>
          <w:b/>
          <w:lang w:val="en-GB"/>
        </w:rPr>
        <w:t>Supplementary data</w:t>
      </w:r>
      <w:bookmarkStart w:id="0" w:name="_GoBack"/>
      <w:bookmarkEnd w:id="0"/>
    </w:p>
    <w:p w14:paraId="5BCBB437" w14:textId="09537F11" w:rsidR="00290013" w:rsidRPr="00CB4DB9" w:rsidRDefault="00290013">
      <w:pPr>
        <w:rPr>
          <w:rFonts w:ascii="Times New Roman" w:hAnsi="Times New Roman" w:cs="Times New Roman"/>
          <w:lang w:val="en-GB"/>
        </w:rPr>
      </w:pPr>
      <w:r w:rsidRPr="00CB4DB9">
        <w:rPr>
          <w:rFonts w:ascii="Times New Roman" w:hAnsi="Times New Roman" w:cs="Times New Roman"/>
          <w:lang w:val="en-GB"/>
        </w:rPr>
        <w:t xml:space="preserve">Table 1. </w:t>
      </w:r>
      <w:r w:rsidR="00BB2608" w:rsidRPr="00CB4DB9">
        <w:rPr>
          <w:rFonts w:ascii="Times New Roman" w:hAnsi="Times New Roman" w:cs="Times New Roman"/>
          <w:lang w:val="en-GB"/>
        </w:rPr>
        <w:t>List of</w:t>
      </w:r>
      <w:r w:rsidR="00BE0B2D" w:rsidRPr="00CB4DB9">
        <w:rPr>
          <w:rFonts w:ascii="Times New Roman" w:hAnsi="Times New Roman" w:cs="Times New Roman"/>
          <w:lang w:val="en-GB"/>
        </w:rPr>
        <w:t xml:space="preserve"> anamnestic data of</w:t>
      </w:r>
      <w:r w:rsidR="00BB2608" w:rsidRPr="00CB4DB9">
        <w:rPr>
          <w:rFonts w:ascii="Times New Roman" w:hAnsi="Times New Roman" w:cs="Times New Roman"/>
          <w:lang w:val="en-GB"/>
        </w:rPr>
        <w:t xml:space="preserve"> </w:t>
      </w:r>
      <w:r w:rsidR="00DD429F" w:rsidRPr="00CB4DB9">
        <w:rPr>
          <w:rFonts w:ascii="Times New Roman" w:hAnsi="Times New Roman" w:cs="Times New Roman"/>
          <w:lang w:val="en-GB"/>
        </w:rPr>
        <w:t>animals</w:t>
      </w:r>
      <w:r w:rsidR="00BB2608" w:rsidRPr="00CB4DB9">
        <w:rPr>
          <w:rFonts w:ascii="Times New Roman" w:hAnsi="Times New Roman" w:cs="Times New Roman"/>
          <w:lang w:val="en-GB"/>
        </w:rPr>
        <w:t xml:space="preserve"> included in the study</w:t>
      </w:r>
      <w:r w:rsidR="00672FD4">
        <w:rPr>
          <w:rFonts w:ascii="Times New Roman" w:hAnsi="Times New Roman" w:cs="Times New Roman"/>
          <w:lang w:val="en-GB"/>
        </w:rPr>
        <w:t xml:space="preserve">, </w:t>
      </w:r>
      <w:r w:rsidR="00BE0B2D" w:rsidRPr="00CB4DB9">
        <w:rPr>
          <w:rFonts w:ascii="Times New Roman" w:hAnsi="Times New Roman" w:cs="Times New Roman"/>
          <w:lang w:val="en-GB"/>
        </w:rPr>
        <w:t xml:space="preserve">helminth </w:t>
      </w:r>
      <w:r w:rsidR="00672FD4">
        <w:rPr>
          <w:rFonts w:ascii="Times New Roman" w:hAnsi="Times New Roman" w:cs="Times New Roman"/>
          <w:lang w:val="en-GB"/>
        </w:rPr>
        <w:t>taxa</w:t>
      </w:r>
      <w:r w:rsidR="00672FD4" w:rsidRPr="00CB4DB9">
        <w:rPr>
          <w:rFonts w:ascii="Times New Roman" w:hAnsi="Times New Roman" w:cs="Times New Roman"/>
          <w:lang w:val="en-GB"/>
        </w:rPr>
        <w:t xml:space="preserve"> </w:t>
      </w:r>
      <w:r w:rsidR="00BE0B2D" w:rsidRPr="00CB4DB9">
        <w:rPr>
          <w:rFonts w:ascii="Times New Roman" w:hAnsi="Times New Roman" w:cs="Times New Roman"/>
          <w:lang w:val="en-GB"/>
        </w:rPr>
        <w:t>detected by</w:t>
      </w:r>
      <w:r w:rsidR="00FB7F10">
        <w:rPr>
          <w:rFonts w:ascii="Times New Roman" w:hAnsi="Times New Roman" w:cs="Times New Roman"/>
          <w:lang w:val="en-GB"/>
        </w:rPr>
        <w:t xml:space="preserve"> the</w:t>
      </w:r>
      <w:r w:rsidR="00BE0B2D" w:rsidRPr="00CB4DB9">
        <w:rPr>
          <w:rFonts w:ascii="Times New Roman" w:hAnsi="Times New Roman" w:cs="Times New Roman"/>
          <w:lang w:val="en-GB"/>
        </w:rPr>
        <w:t xml:space="preserve"> </w:t>
      </w:r>
      <w:r w:rsidR="00FB7F10">
        <w:rPr>
          <w:rFonts w:ascii="Times New Roman" w:hAnsi="Times New Roman" w:cs="Times New Roman"/>
          <w:lang w:val="en-GB"/>
        </w:rPr>
        <w:t>two copromicroscopic</w:t>
      </w:r>
      <w:r w:rsidR="00BE0B2D" w:rsidRPr="00CB4DB9">
        <w:rPr>
          <w:rFonts w:ascii="Times New Roman" w:hAnsi="Times New Roman" w:cs="Times New Roman"/>
          <w:lang w:val="en-GB"/>
        </w:rPr>
        <w:t xml:space="preserve"> techniques</w:t>
      </w:r>
      <w:r w:rsidR="00FB7F10">
        <w:rPr>
          <w:rFonts w:ascii="Times New Roman" w:hAnsi="Times New Roman" w:cs="Times New Roman"/>
          <w:lang w:val="en-GB"/>
        </w:rPr>
        <w:t xml:space="preserve"> a</w:t>
      </w:r>
      <w:r w:rsidR="00E9509F">
        <w:rPr>
          <w:rFonts w:ascii="Times New Roman" w:hAnsi="Times New Roman" w:cs="Times New Roman"/>
          <w:lang w:val="en-GB"/>
        </w:rPr>
        <w:t>nd</w:t>
      </w:r>
      <w:r w:rsidR="00FB7F10">
        <w:rPr>
          <w:rFonts w:ascii="Times New Roman" w:hAnsi="Times New Roman" w:cs="Times New Roman"/>
          <w:lang w:val="en-GB"/>
        </w:rPr>
        <w:t xml:space="preserve"> </w:t>
      </w:r>
      <w:r w:rsidR="00672FD4">
        <w:rPr>
          <w:rFonts w:ascii="Times New Roman" w:hAnsi="Times New Roman" w:cs="Times New Roman"/>
          <w:lang w:val="en-GB"/>
        </w:rPr>
        <w:t xml:space="preserve">by </w:t>
      </w:r>
      <w:r w:rsidR="00FB7F10">
        <w:rPr>
          <w:rFonts w:ascii="Times New Roman" w:hAnsi="Times New Roman" w:cs="Times New Roman"/>
          <w:lang w:val="en-GB"/>
        </w:rPr>
        <w:t xml:space="preserve">isolation from the </w:t>
      </w:r>
      <w:r w:rsidR="00672FD4">
        <w:rPr>
          <w:rFonts w:ascii="Times New Roman" w:hAnsi="Times New Roman" w:cs="Times New Roman"/>
          <w:lang w:val="en-GB"/>
        </w:rPr>
        <w:t>digestive system</w:t>
      </w:r>
      <w:r w:rsidR="00BE0B2D" w:rsidRPr="00CB4DB9">
        <w:rPr>
          <w:rFonts w:ascii="Times New Roman" w:hAnsi="Times New Roman" w:cs="Times New Roman"/>
          <w:lang w:val="en-GB"/>
        </w:rPr>
        <w:t>.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034"/>
        <w:gridCol w:w="1209"/>
        <w:gridCol w:w="960"/>
        <w:gridCol w:w="1038"/>
        <w:gridCol w:w="1038"/>
        <w:gridCol w:w="1038"/>
        <w:gridCol w:w="1038"/>
      </w:tblGrid>
      <w:tr w:rsidR="000B5DE4" w:rsidRPr="00CB4DB9" w14:paraId="18093524" w14:textId="534DFEBA" w:rsidTr="006F77E0">
        <w:trPr>
          <w:trHeight w:val="506"/>
        </w:trPr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C4BF4" w14:textId="5D294AC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3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AC0B5" w14:textId="4AF7BCE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FBD44" w14:textId="633E63B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tra</w:t>
            </w:r>
            <w:r w:rsidR="00672FD4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d</w:t>
            </w:r>
            <w:r w:rsidRPr="00CB4D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ng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CA78E" w14:textId="63A31CD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ode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10150" w14:textId="52597ED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F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EF25B" w14:textId="26A585F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F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95949" w14:textId="6A5D3F30" w:rsidR="000B5DE4" w:rsidRPr="00CB4DB9" w:rsidRDefault="009D1FF2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GI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2173C" w14:textId="164DF2B3" w:rsidR="000B5DE4" w:rsidRPr="00CB4DB9" w:rsidRDefault="00FB7F1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P</w:t>
            </w:r>
          </w:p>
        </w:tc>
      </w:tr>
      <w:tr w:rsidR="000B5DE4" w:rsidRPr="00CB4DB9" w14:paraId="49268C75" w14:textId="06B247B2" w:rsidTr="006F77E0">
        <w:trPr>
          <w:trHeight w:val="506"/>
        </w:trPr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81B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3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B91C" w14:textId="50A5C5F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573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B8E" w14:textId="6B83B087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2C80118C" w14:textId="2B41905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631DE938" w14:textId="20972C7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1B9A5159" w14:textId="3EFB021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0075248D" w14:textId="7622752B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316F03FE" w14:textId="2907E122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D00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D72" w14:textId="37CB7CE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BD17" w14:textId="6F4CE87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A8E" w14:textId="033BE9DE" w:rsidR="000B5DE4" w:rsidRPr="00CB4DB9" w:rsidRDefault="004C40FE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/</w:t>
            </w:r>
            <w:r w:rsidR="000B5DE4"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EF06" w14:textId="0C8AA7B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4D8A" w14:textId="5E82364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CAB6" w14:textId="1FE8A54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99C3" w14:textId="22F5D6F4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1EA66049" w14:textId="7E9BACF5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467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A4CC" w14:textId="124BEA3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47D" w14:textId="703F56F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12BD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D737" w14:textId="610DEA3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6D41" w14:textId="70AAB6A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67BE" w14:textId="0A20750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36C4" w14:textId="4C440A82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2F1A9711" w14:textId="080CD3E6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D01A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6D41" w14:textId="27B10B3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18A" w14:textId="7917E9D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pt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 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653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105A" w14:textId="623B69E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5706" w14:textId="4BB8D65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E9F6" w14:textId="6953FC1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D819" w14:textId="55FAB02F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</w:tr>
      <w:tr w:rsidR="000B5DE4" w:rsidRPr="00CB4DB9" w14:paraId="64391D9B" w14:textId="3354241B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F563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749" w14:textId="3E8BCBD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F9C9" w14:textId="1609725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BB0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FB29" w14:textId="6EEF3FE9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BD91" w14:textId="6B73B18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0C9D" w14:textId="4B734B3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DE60" w14:textId="0D45CCE6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02DAB2FE" w14:textId="35D4D60D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DFE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19D" w14:textId="1417429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D3CB" w14:textId="7EC5A77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F1D5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FFE4" w14:textId="30ABE68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8171" w14:textId="4DB7A5F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0B74" w14:textId="7A3A57D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8E02" w14:textId="49D25484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29DEF338" w14:textId="3268C209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8DB6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F55" w14:textId="77E0971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alaenoptera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CE8" w14:textId="5173376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CFA2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6248" w14:textId="3D6CC78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7560" w14:textId="3182D25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46DC" w14:textId="2B49AD8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AEE7" w14:textId="2501384D" w:rsidR="000B5DE4" w:rsidRPr="00CB4DB9" w:rsidRDefault="0012097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628C8349" w14:textId="348AD9BE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FDA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916" w14:textId="0593151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121" w14:textId="32A616F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y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B6A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5382" w14:textId="45DC110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910D" w14:textId="19A9A80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7342" w14:textId="446A613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1162" w14:textId="3AD9AE7A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2F0ACC33" w14:textId="4237C1C1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B4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7BA" w14:textId="1851114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F9D" w14:textId="1F28C9C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A18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5622" w14:textId="4C58C1B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68E" w14:textId="41137FD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4B71" w14:textId="6FC022A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EB31" w14:textId="4C074341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1184177B" w14:textId="541BAE16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5F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F66" w14:textId="4008ABF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alaenoptera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586" w14:textId="6CF8E45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483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2CD1" w14:textId="7B75540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B7A1" w14:textId="39727CE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8EBF" w14:textId="7E13EAD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  <w:r w:rsidR="003C579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626D" w14:textId="4DABF2A6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4011F4DD" w14:textId="21B6C0AC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4394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475" w14:textId="1FDFBAF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alaenoptera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F1E" w14:textId="1BD9964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FEBB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2C48" w14:textId="1D0F2A1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32B4" w14:textId="646F873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, B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F7B2" w14:textId="35C8247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Bo</w:t>
            </w:r>
            <w:r w:rsidR="00745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4E7D" w14:textId="5888A292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493AA7BC" w14:textId="5572009A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F44A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94B" w14:textId="0DBA280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6FE" w14:textId="6F4D674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276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2CC9" w14:textId="257F2F2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9526" w14:textId="4E9BCCD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1065" w14:textId="23D4296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0311" w14:textId="36181777" w:rsidR="000B5DE4" w:rsidRPr="00CB4DB9" w:rsidRDefault="00672FD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B5DE4" w:rsidRPr="00CB4DB9" w14:paraId="182EB1F6" w14:textId="101864F7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2670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401" w14:textId="0C31F9F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ampu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ise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B29" w14:textId="18BDF55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FD62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8370" w14:textId="40C3650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5EF3" w14:textId="62CADC1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C576" w14:textId="2D3DCF2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1DA4" w14:textId="5F210F38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2742328D" w14:textId="210BE21D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3BFC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9DF" w14:textId="2133BA0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6C5B" w14:textId="3D020BD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212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05FF" w14:textId="05675C8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B8EA" w14:textId="0C335E5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7F88" w14:textId="583D767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3B97" w14:textId="1251C411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5F97E225" w14:textId="5170ED84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4E0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B7F" w14:textId="5A53FE7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2660" w14:textId="77AB4FB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DF2E" w14:textId="554903C6" w:rsidR="000B5DE4" w:rsidRPr="00CB4DB9" w:rsidRDefault="00672FD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682C" w14:textId="48F594E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9C9B" w14:textId="105E698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848A" w14:textId="6BAC118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A, B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BCBD" w14:textId="32299A39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672FD4" w:rsidRPr="00CB4DB9" w14:paraId="03CB8C59" w14:textId="71D98C0E" w:rsidTr="00672FD4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0A8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F5F" w14:textId="7088EA26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Ziphiu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avirostri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D08C" w14:textId="788D3F58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6F4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5C75" w14:textId="3BCDCD4E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9C91" w14:textId="0F95FBB2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7D4A" w14:textId="6D22B112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1DED66B" w14:textId="66F00030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04A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72FD4" w:rsidRPr="00CB4DB9" w14:paraId="0DF2808D" w14:textId="1CD49EEA" w:rsidTr="00672FD4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027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667" w14:textId="5A2D4AA6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3AB" w14:textId="7D7D3192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E14" w14:textId="20442CFF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30EC" w14:textId="6D7A3D43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E502" w14:textId="0E3AF809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D895" w14:textId="175D54F3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3E13AE5" w14:textId="727EFA44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04A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72FD4" w:rsidRPr="00CB4DB9" w14:paraId="68E1FDE6" w14:textId="129D2C66" w:rsidTr="00672FD4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C958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2F6" w14:textId="5ECDA66B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ampu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ise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A15" w14:textId="0A2C25EE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r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4FD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6A09" w14:textId="11EB90AE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0C55" w14:textId="44001315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AD7C" w14:textId="6DF756E9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2BD0A4A" w14:textId="0C53F56C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04A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72FD4" w:rsidRPr="00CB4DB9" w14:paraId="5079AB3B" w14:textId="19408C6E" w:rsidTr="00672FD4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B76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070" w14:textId="275FD4E0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ampu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ise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1D4" w14:textId="165D8F36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r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7AC7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DBC7" w14:textId="285D67A6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F70" w14:textId="6F31B783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F625" w14:textId="0BFAE74F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C581FBE" w14:textId="33888895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04A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72FD4" w:rsidRPr="00CB4DB9" w14:paraId="1BE8948F" w14:textId="3BC69650" w:rsidTr="00672FD4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1BF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A705" w14:textId="302E9559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ampu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rise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AFF" w14:textId="36C8478C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n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A9C" w14:textId="7777777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A7B6" w14:textId="1B285886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82D1" w14:textId="5C1E7630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9C45" w14:textId="17EC8F87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C81502E" w14:textId="694AE7E3" w:rsidR="00672FD4" w:rsidRPr="00CB4DB9" w:rsidRDefault="00672FD4" w:rsidP="00672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04A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B5DE4" w:rsidRPr="00CB4DB9" w14:paraId="67932E7C" w14:textId="17EDDBBD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5F2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A7C" w14:textId="017E20F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Globicephala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ela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261" w14:textId="75AC733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y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C54" w14:textId="79AED1FE" w:rsidR="000B5DE4" w:rsidRPr="00CB4DB9" w:rsidRDefault="00672FD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DA11" w14:textId="17DD69D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F596" w14:textId="463258A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6D34" w14:textId="42BAF802" w:rsidR="000B5DE4" w:rsidRPr="00CB4DB9" w:rsidRDefault="00672FD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0B5DE4"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B223" w14:textId="7B7236FE" w:rsidR="000B5DE4" w:rsidRPr="00CB4DB9" w:rsidRDefault="004F7709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305F92FA" w14:textId="5DA59F56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F16F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B39" w14:textId="21E485E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2C2" w14:textId="31CAC79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080" w14:textId="154634F1" w:rsidR="000B5DE4" w:rsidRPr="00CB4DB9" w:rsidRDefault="004C40FE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/</w:t>
            </w:r>
            <w:r w:rsidR="000B5DE4"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5242" w14:textId="449B161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1BB0" w14:textId="01C2C87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8A7D" w14:textId="5BDAD1D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900B" w14:textId="55C03163" w:rsidR="000B5DE4" w:rsidRPr="00CB4DB9" w:rsidRDefault="00672FD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B5DE4" w:rsidRPr="00CB4DB9" w14:paraId="75E21CE3" w14:textId="3648BBC1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D2ED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D12" w14:textId="226DEDD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F77" w14:textId="34B4DBF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y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D59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ABF5" w14:textId="422C532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EFB8" w14:textId="16BB180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FADF" w14:textId="401F959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B913" w14:textId="1B3CDD22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5800C577" w14:textId="0363DF34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52C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769" w14:textId="08C438E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40E" w14:textId="5DAF925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n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8FEB" w14:textId="493373F6" w:rsidR="000B5DE4" w:rsidRPr="00CB4DB9" w:rsidRDefault="00672FD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0CA8" w14:textId="28A806C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01F6" w14:textId="14E43D5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DA38" w14:textId="3F46E35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8471" w14:textId="4CF0D592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20BA3273" w14:textId="42C39F85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7ED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09E" w14:textId="42832F9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4F36" w14:textId="252EDCF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n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773" w14:textId="55F48BC4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D9BC" w14:textId="0484730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F548" w14:textId="7D2F52E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8EDF" w14:textId="76C182C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7B32" w14:textId="40A92DEF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7268C40C" w14:textId="4A420AC0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3D5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087" w14:textId="69CBF0E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A9E" w14:textId="13DCA7D9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pt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57F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7B02" w14:textId="78C2A89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4221" w14:textId="5ECB8259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835C" w14:textId="315C387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3C91" w14:textId="35540EAE" w:rsidR="000B5DE4" w:rsidRPr="00B24632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65F628D4" w14:textId="2B577832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E77C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C42" w14:textId="4E5DD1E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99E6" w14:textId="0399560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pt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FB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6DCF" w14:textId="049EC77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7354" w14:textId="5A5636C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B3E8" w14:textId="39EE3199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D0C2" w14:textId="74C3EF6A" w:rsidR="000B5DE4" w:rsidRPr="00B24632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3E50B82E" w14:textId="15177DF8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4DF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E51" w14:textId="674C7F6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8B6E" w14:textId="2C87091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pt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B42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0C89" w14:textId="57623FF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867E" w14:textId="6F3BBD8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EB80" w14:textId="01F19FA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3E41" w14:textId="1BC4BD48" w:rsidR="000B5DE4" w:rsidRPr="00B24632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5FCCC745" w14:textId="0B890F12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CEC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62BF" w14:textId="496D2E1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180" w14:textId="748A5BC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592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8EBA" w14:textId="59F25B2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046F" w14:textId="7C57910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6550" w14:textId="4D7FCD0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D5A5" w14:textId="659E2BBA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7900E4B6" w14:textId="27F7E5F2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C40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F25" w14:textId="6D8D3BF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alaenoptera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DDD" w14:textId="020E7FA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E95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C578" w14:textId="3AE98DD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A91F" w14:textId="2CF3341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07B6" w14:textId="6F94972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47EF" w14:textId="00005DBC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0FCE4986" w14:textId="05FD7F8F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BD3E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F5A" w14:textId="6EAC4D3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B2A4" w14:textId="747672B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b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1A58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895A" w14:textId="28E7140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704B" w14:textId="1780A1E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34E5" w14:textId="21A2D185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0B5DE4"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3B6E" w14:textId="29189CA3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3E68B4C8" w14:textId="21DBEACA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19B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677" w14:textId="7527F81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027" w14:textId="303DDA8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y-1</w:t>
            </w:r>
            <w:r w:rsidR="00E63D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FF21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2C95" w14:textId="51C68C2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942D" w14:textId="57770F3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3A5F" w14:textId="75A3040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1C94" w14:textId="7E4CA3B2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B5DE4" w:rsidRPr="00CB4DB9" w14:paraId="29D24452" w14:textId="67142165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190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EC8" w14:textId="65C60BF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Stenella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eruleoalb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709" w14:textId="76CE122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r-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78B7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C6C9" w14:textId="32394C18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6CFC" w14:textId="0EDB670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F7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8037" w14:textId="136984C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1269" w14:textId="367B5ED3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514F54FE" w14:textId="0998FD25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9A46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7447" w14:textId="2B7C55C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BA82" w14:textId="5C7B9F2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y-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EA97" w14:textId="5D30CF56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B1D5" w14:textId="521898E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0992" w14:textId="14AE5CA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7194" w14:textId="3276988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st</w:t>
            </w:r>
            <w:proofErr w:type="spellEnd"/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345B" w14:textId="0FD8EAC7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5D6B0B2D" w14:textId="66C95E93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1A0F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076" w14:textId="083FD0C5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eter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macroceph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55DB" w14:textId="3ED3376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-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71F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191B" w14:textId="5AD7067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7E41" w14:textId="0620B93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2CC0" w14:textId="0AC5DD6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D05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0D3C" w14:textId="348EF0D5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  <w:r w:rsidR="00961235" w:rsidDel="0096123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</w:tr>
      <w:tr w:rsidR="000B5DE4" w:rsidRPr="00CB4DB9" w14:paraId="07C8CC05" w14:textId="258E9CDA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7257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5B0" w14:textId="3A50539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1EF" w14:textId="381A5CA1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n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53A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8F5C" w14:textId="2288894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C716" w14:textId="263242B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8FB3" w14:textId="27AFCA2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19CE" w14:textId="779FC8E3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2481F44B" w14:textId="62FEE008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435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462C" w14:textId="664D10E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5A1" w14:textId="7D638274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4EA" w14:textId="76820DE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3F00" w14:textId="4DF7254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4CFB" w14:textId="1F774472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652A" w14:textId="5D0AFAD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77D5" w14:textId="47EAAA1F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1F744D03" w14:textId="0C3319EC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948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ADE" w14:textId="072B12E3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D13" w14:textId="26A57111" w:rsidR="000B5DE4" w:rsidRPr="00CB4DB9" w:rsidRDefault="004079E2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F7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A75C" w14:textId="6AB9E601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E8EC" w14:textId="0EB1E2B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8A0C" w14:textId="6B5FF38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9633" w14:textId="69D0427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F7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</w:t>
            </w:r>
            <w:r w:rsidR="00081B2E" w:rsidRPr="006F7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9A9" w14:textId="5733C8F6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519EB296" w14:textId="1328F158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5BD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4913" w14:textId="46A7DE20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994" w14:textId="045D4DCF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g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E24" w14:textId="7B94826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9CCA" w14:textId="3D8705D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A6FF" w14:textId="74C18C2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643E" w14:textId="4E1B548C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723F" w14:textId="78B157DC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74CBCA87" w14:textId="5F8E93FB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B787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B21" w14:textId="1B53F369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698" w14:textId="4536DA6D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pt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B9B" w14:textId="78B9B144" w:rsidR="000B5DE4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FA7A" w14:textId="09319AB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AECE" w14:textId="5C37FCA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CFAF" w14:textId="43F18846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EDC1" w14:textId="75FEE9CE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0B5DE4" w:rsidRPr="00CB4DB9" w14:paraId="42567DF8" w14:textId="72E102B1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4BA2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6636" w14:textId="6CDE79EB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FB9" w14:textId="1FAFF72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856" w14:textId="7777777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257C" w14:textId="2CF6B3AA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FAA8" w14:textId="23B762B7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6EE9" w14:textId="45F9A33E" w:rsidR="000B5DE4" w:rsidRPr="00CB4DB9" w:rsidRDefault="000B5DE4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2AA0" w14:textId="4F5C6850" w:rsidR="000B5DE4" w:rsidRPr="00CB4DB9" w:rsidRDefault="00A265B0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  <w:proofErr w:type="spellEnd"/>
          </w:p>
        </w:tc>
      </w:tr>
      <w:tr w:rsidR="00961235" w:rsidRPr="00CB4DB9" w14:paraId="635FE748" w14:textId="223D0C60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328" w14:textId="77777777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A377" w14:textId="22E8270D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alaenoptera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hysal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CF9" w14:textId="76E2C801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v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D89" w14:textId="77777777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1974" w14:textId="15327444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, B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D1B6" w14:textId="51B9ED2A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, B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F9C1" w14:textId="3F2ED120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86F5" w14:textId="06D2760B" w:rsidR="00961235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961235" w:rsidRPr="00CB4DB9" w14:paraId="049791F4" w14:textId="641634CD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091A" w14:textId="77777777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EC4F" w14:textId="21FE75BE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5F94" w14:textId="1E3080E1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n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22E" w14:textId="53072CAE" w:rsidR="00961235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CBB7" w14:textId="78DE55D7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E49E" w14:textId="1561EA84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3E67" w14:textId="3451E59E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8778" w14:textId="554A0140" w:rsidR="00961235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961235" w:rsidRPr="00CB4DB9" w14:paraId="58D70F79" w14:textId="39FDEF1F" w:rsidTr="006F77E0">
        <w:trPr>
          <w:trHeight w:val="506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CF07" w14:textId="77777777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C30" w14:textId="6F296943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Tursiops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truncatus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5F7" w14:textId="1219C3A4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ul-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71E" w14:textId="131EDFA0" w:rsidR="00961235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224BF2AC" w14:textId="5C4B97B2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08E2824E" w14:textId="6143E2F1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2FBB928D" w14:textId="68EDCFBA" w:rsidR="00961235" w:rsidRPr="00CB4DB9" w:rsidRDefault="00961235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</w:t>
            </w:r>
            <w:proofErr w:type="spellEnd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CB4D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5DCB3AA6" w14:textId="2275BBC4" w:rsidR="00961235" w:rsidRPr="00CB4DB9" w:rsidRDefault="00E9509F" w:rsidP="006F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</w:tbl>
    <w:p w14:paraId="53679DD1" w14:textId="77777777" w:rsidR="0077678C" w:rsidRPr="00CB4DB9" w:rsidRDefault="0077678C" w:rsidP="00BE0B2D">
      <w:pPr>
        <w:rPr>
          <w:rFonts w:ascii="Times New Roman" w:hAnsi="Times New Roman" w:cs="Times New Roman"/>
          <w:lang w:val="en-GB"/>
        </w:rPr>
      </w:pPr>
    </w:p>
    <w:p w14:paraId="7E8C26F4" w14:textId="0EC0B40F" w:rsidR="00BE0B2D" w:rsidRPr="00CB4DB9" w:rsidRDefault="00BE0B2D" w:rsidP="00BE0B2D">
      <w:pPr>
        <w:rPr>
          <w:rFonts w:ascii="Times New Roman" w:hAnsi="Times New Roman" w:cs="Times New Roman"/>
          <w:lang w:val="en-GB"/>
        </w:rPr>
      </w:pPr>
      <w:proofErr w:type="spellStart"/>
      <w:r w:rsidRPr="00CB4DB9">
        <w:rPr>
          <w:rFonts w:ascii="Times New Roman" w:hAnsi="Times New Roman" w:cs="Times New Roman"/>
          <w:lang w:val="en-GB"/>
        </w:rPr>
        <w:t>Bc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B4DB9">
        <w:rPr>
          <w:rFonts w:ascii="Times New Roman" w:hAnsi="Times New Roman" w:cs="Times New Roman"/>
          <w:i/>
          <w:lang w:val="en-GB"/>
        </w:rPr>
        <w:t>Braunina</w:t>
      </w:r>
      <w:proofErr w:type="spellEnd"/>
      <w:r w:rsidRPr="00CB4DB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B4DB9">
        <w:rPr>
          <w:rFonts w:ascii="Times New Roman" w:hAnsi="Times New Roman" w:cs="Times New Roman"/>
          <w:i/>
          <w:lang w:val="en-GB"/>
        </w:rPr>
        <w:t>cordiformis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CB4DB9">
        <w:rPr>
          <w:rFonts w:ascii="Times New Roman" w:hAnsi="Times New Roman" w:cs="Times New Roman"/>
          <w:lang w:val="en-GB"/>
        </w:rPr>
        <w:t>Pg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B4DB9">
        <w:rPr>
          <w:rFonts w:ascii="Times New Roman" w:hAnsi="Times New Roman" w:cs="Times New Roman"/>
          <w:i/>
          <w:lang w:val="en-GB"/>
        </w:rPr>
        <w:t>Pholeter</w:t>
      </w:r>
      <w:proofErr w:type="spellEnd"/>
      <w:r w:rsidRPr="00CB4DB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CB4DB9">
        <w:rPr>
          <w:rFonts w:ascii="Times New Roman" w:hAnsi="Times New Roman" w:cs="Times New Roman"/>
          <w:i/>
          <w:lang w:val="en-GB"/>
        </w:rPr>
        <w:t>gastrophilus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; A, </w:t>
      </w:r>
      <w:r w:rsidRPr="00CB4DB9">
        <w:rPr>
          <w:rFonts w:ascii="Times New Roman" w:hAnsi="Times New Roman" w:cs="Times New Roman"/>
          <w:i/>
          <w:lang w:val="en-GB"/>
        </w:rPr>
        <w:t>Anisakis</w:t>
      </w:r>
      <w:r w:rsidR="004C40F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C40FE" w:rsidRPr="006F77E0">
        <w:rPr>
          <w:rFonts w:ascii="Times New Roman" w:hAnsi="Times New Roman" w:cs="Times New Roman"/>
          <w:iCs/>
          <w:lang w:val="en-GB"/>
        </w:rPr>
        <w:t>sp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; Bra, </w:t>
      </w:r>
      <w:proofErr w:type="spellStart"/>
      <w:r w:rsidRPr="00CB4DB9">
        <w:rPr>
          <w:rFonts w:ascii="Times New Roman" w:hAnsi="Times New Roman" w:cs="Times New Roman"/>
          <w:lang w:val="en-GB"/>
        </w:rPr>
        <w:t>Brachycladiidae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; Bo, </w:t>
      </w:r>
      <w:proofErr w:type="spellStart"/>
      <w:r w:rsidRPr="00CB4DB9">
        <w:rPr>
          <w:rFonts w:ascii="Times New Roman" w:hAnsi="Times New Roman" w:cs="Times New Roman"/>
          <w:i/>
          <w:lang w:val="en-GB"/>
        </w:rPr>
        <w:t>Bolbosoma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 sp.; O, </w:t>
      </w:r>
      <w:proofErr w:type="spellStart"/>
      <w:r w:rsidRPr="00CB4DB9">
        <w:rPr>
          <w:rFonts w:ascii="Times New Roman" w:hAnsi="Times New Roman" w:cs="Times New Roman"/>
          <w:i/>
          <w:lang w:val="en-GB"/>
        </w:rPr>
        <w:t>Ogmogaster</w:t>
      </w:r>
      <w:proofErr w:type="spellEnd"/>
      <w:r w:rsidRPr="00CB4DB9">
        <w:rPr>
          <w:rFonts w:ascii="Times New Roman" w:hAnsi="Times New Roman" w:cs="Times New Roman"/>
          <w:lang w:val="en-GB"/>
        </w:rPr>
        <w:t xml:space="preserve"> sp.</w:t>
      </w:r>
      <w:r w:rsidR="0077678C" w:rsidRPr="00CB4DB9">
        <w:rPr>
          <w:rFonts w:ascii="Times New Roman" w:hAnsi="Times New Roman" w:cs="Times New Roman"/>
          <w:lang w:val="en-GB"/>
        </w:rPr>
        <w:t xml:space="preserve"> SF, sedimentation-flotation technique, MF, </w:t>
      </w:r>
      <w:proofErr w:type="spellStart"/>
      <w:r w:rsidR="0077678C" w:rsidRPr="00CB4DB9">
        <w:rPr>
          <w:rFonts w:ascii="Times New Roman" w:hAnsi="Times New Roman" w:cs="Times New Roman"/>
          <w:lang w:val="en-GB"/>
        </w:rPr>
        <w:t>MiniFLOTAC</w:t>
      </w:r>
      <w:proofErr w:type="spellEnd"/>
      <w:r w:rsidR="0077678C" w:rsidRPr="00CB4DB9">
        <w:rPr>
          <w:rFonts w:ascii="Times New Roman" w:hAnsi="Times New Roman" w:cs="Times New Roman"/>
          <w:lang w:val="en-GB"/>
        </w:rPr>
        <w:t xml:space="preserve"> technique. Code, </w:t>
      </w:r>
      <w:r w:rsidR="00E9509F">
        <w:rPr>
          <w:rFonts w:ascii="Times New Roman" w:hAnsi="Times New Roman" w:cs="Times New Roman"/>
          <w:lang w:val="en-GB"/>
        </w:rPr>
        <w:t>c</w:t>
      </w:r>
      <w:r w:rsidR="0077678C" w:rsidRPr="006F77E0">
        <w:rPr>
          <w:rFonts w:ascii="Times New Roman" w:hAnsi="Times New Roman" w:cs="Times New Roman"/>
          <w:lang w:val="en-GB"/>
        </w:rPr>
        <w:t>onservation co</w:t>
      </w:r>
      <w:r w:rsidR="00E9509F">
        <w:rPr>
          <w:rFonts w:ascii="Times New Roman" w:hAnsi="Times New Roman" w:cs="Times New Roman"/>
          <w:lang w:val="en-GB"/>
        </w:rPr>
        <w:t>nd</w:t>
      </w:r>
      <w:r w:rsidR="0077678C" w:rsidRPr="006F77E0">
        <w:rPr>
          <w:rFonts w:ascii="Times New Roman" w:hAnsi="Times New Roman" w:cs="Times New Roman"/>
          <w:lang w:val="en-GB"/>
        </w:rPr>
        <w:t xml:space="preserve">ition code of the carcass </w:t>
      </w:r>
      <w:bookmarkStart w:id="1" w:name="_Hlk101882308"/>
      <w:r w:rsidR="0077678C" w:rsidRPr="006F77E0">
        <w:rPr>
          <w:rFonts w:ascii="Times New Roman" w:hAnsi="Times New Roman" w:cs="Times New Roman"/>
          <w:lang w:val="en-GB"/>
        </w:rPr>
        <w:t>(</w:t>
      </w:r>
      <w:proofErr w:type="spellStart"/>
      <w:r w:rsidR="0077678C" w:rsidRPr="006F77E0">
        <w:rPr>
          <w:rFonts w:ascii="Times New Roman" w:hAnsi="Times New Roman" w:cs="Times New Roman"/>
          <w:i/>
          <w:lang w:val="en-GB"/>
        </w:rPr>
        <w:t>sensu</w:t>
      </w:r>
      <w:proofErr w:type="spellEnd"/>
      <w:r w:rsidR="0077678C" w:rsidRPr="006F77E0">
        <w:rPr>
          <w:rFonts w:ascii="Times New Roman" w:hAnsi="Times New Roman" w:cs="Times New Roman"/>
          <w:lang w:val="en-GB"/>
        </w:rPr>
        <w:t xml:space="preserve"> Geraci &amp; Lounsbury, 2005)</w:t>
      </w:r>
      <w:bookmarkEnd w:id="1"/>
      <w:r w:rsidR="00672FD4">
        <w:rPr>
          <w:rFonts w:ascii="Times New Roman" w:hAnsi="Times New Roman" w:cs="Times New Roman"/>
          <w:lang w:val="en-GB"/>
        </w:rPr>
        <w:t>;</w:t>
      </w:r>
      <w:r w:rsidR="00DD0596" w:rsidRPr="006F77E0">
        <w:rPr>
          <w:rFonts w:ascii="Times New Roman" w:hAnsi="Times New Roman" w:cs="Times New Roman"/>
          <w:lang w:val="en-GB"/>
        </w:rPr>
        <w:t xml:space="preserve"> GI, gastrointestinal tract;</w:t>
      </w:r>
      <w:r w:rsidR="00FB7F10" w:rsidRPr="006F77E0">
        <w:rPr>
          <w:rFonts w:ascii="Times New Roman" w:hAnsi="Times New Roman" w:cs="Times New Roman"/>
          <w:lang w:val="en-GB"/>
        </w:rPr>
        <w:t xml:space="preserve"> LP, liver</w:t>
      </w:r>
      <w:r w:rsidR="00DD0596" w:rsidRPr="006F77E0">
        <w:rPr>
          <w:rFonts w:ascii="Times New Roman" w:hAnsi="Times New Roman" w:cs="Times New Roman"/>
          <w:lang w:val="en-GB"/>
        </w:rPr>
        <w:t xml:space="preserve"> a</w:t>
      </w:r>
      <w:r w:rsidR="00E9509F">
        <w:rPr>
          <w:rFonts w:ascii="Times New Roman" w:hAnsi="Times New Roman" w:cs="Times New Roman"/>
          <w:lang w:val="en-GB"/>
        </w:rPr>
        <w:t>nd</w:t>
      </w:r>
      <w:r w:rsidR="00DD0596" w:rsidRPr="006F77E0">
        <w:rPr>
          <w:rFonts w:ascii="Times New Roman" w:hAnsi="Times New Roman" w:cs="Times New Roman"/>
          <w:lang w:val="en-GB"/>
        </w:rPr>
        <w:t xml:space="preserve"> pancreas;</w:t>
      </w:r>
      <w:r w:rsidR="004C40FE" w:rsidRPr="006F77E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9509F">
        <w:rPr>
          <w:rFonts w:ascii="Times New Roman" w:hAnsi="Times New Roman" w:cs="Times New Roman"/>
          <w:lang w:val="en-GB"/>
        </w:rPr>
        <w:t>nd</w:t>
      </w:r>
      <w:proofErr w:type="spellEnd"/>
      <w:r w:rsidR="004C40FE" w:rsidRPr="006F77E0">
        <w:rPr>
          <w:rFonts w:ascii="Times New Roman" w:hAnsi="Times New Roman" w:cs="Times New Roman"/>
          <w:lang w:val="en-GB"/>
        </w:rPr>
        <w:t>, not determined</w:t>
      </w:r>
      <w:r w:rsidR="00DD0596" w:rsidRPr="006F77E0">
        <w:rPr>
          <w:rFonts w:ascii="Times New Roman" w:hAnsi="Times New Roman" w:cs="Times New Roman"/>
          <w:lang w:val="en-GB"/>
        </w:rPr>
        <w:t>.</w:t>
      </w:r>
      <w:r w:rsidR="004C40FE" w:rsidRPr="006F77E0">
        <w:rPr>
          <w:rFonts w:ascii="Times New Roman" w:hAnsi="Times New Roman" w:cs="Times New Roman"/>
          <w:lang w:val="en-GB"/>
        </w:rPr>
        <w:t xml:space="preserve"> *</w:t>
      </w:r>
      <w:r w:rsidR="00672FD4">
        <w:rPr>
          <w:rFonts w:ascii="Times New Roman" w:hAnsi="Times New Roman" w:cs="Times New Roman"/>
          <w:lang w:val="en-GB"/>
        </w:rPr>
        <w:t>selected</w:t>
      </w:r>
      <w:r w:rsidR="00672FD4">
        <w:rPr>
          <w:rFonts w:ascii="Times New Roman" w:hAnsi="Times New Roman" w:cs="Times New Roman"/>
          <w:lang w:val="en-GB"/>
        </w:rPr>
        <w:t xml:space="preserve"> </w:t>
      </w:r>
      <w:r w:rsidR="005402FF">
        <w:rPr>
          <w:rFonts w:ascii="Times New Roman" w:hAnsi="Times New Roman" w:cs="Times New Roman"/>
          <w:lang w:val="en-GB"/>
        </w:rPr>
        <w:t xml:space="preserve">portions </w:t>
      </w:r>
      <w:r w:rsidR="00672FD4">
        <w:rPr>
          <w:rFonts w:ascii="Times New Roman" w:hAnsi="Times New Roman" w:cs="Times New Roman"/>
          <w:lang w:val="en-GB"/>
        </w:rPr>
        <w:t xml:space="preserve">of small and gross intestine </w:t>
      </w:r>
      <w:r w:rsidR="005402FF">
        <w:rPr>
          <w:rFonts w:ascii="Times New Roman" w:hAnsi="Times New Roman" w:cs="Times New Roman"/>
          <w:lang w:val="en-GB"/>
        </w:rPr>
        <w:t>were</w:t>
      </w:r>
      <w:r w:rsidR="009D1FF2">
        <w:rPr>
          <w:rFonts w:ascii="Times New Roman" w:hAnsi="Times New Roman" w:cs="Times New Roman"/>
          <w:lang w:val="en-GB"/>
        </w:rPr>
        <w:t xml:space="preserve"> analysed; </w:t>
      </w:r>
      <w:r w:rsidR="00081B2E" w:rsidRPr="006F77E0">
        <w:rPr>
          <w:rFonts w:ascii="Times New Roman" w:hAnsi="Times New Roman" w:cs="Times New Roman"/>
          <w:lang w:val="en-GB"/>
        </w:rPr>
        <w:t>**Stomach not a</w:t>
      </w:r>
      <w:r w:rsidR="00081B2E">
        <w:rPr>
          <w:rFonts w:ascii="Times New Roman" w:hAnsi="Times New Roman" w:cs="Times New Roman"/>
          <w:lang w:val="en-GB"/>
        </w:rPr>
        <w:t>nalysed</w:t>
      </w:r>
      <w:r w:rsidR="006F77E0">
        <w:rPr>
          <w:rFonts w:ascii="Times New Roman" w:hAnsi="Times New Roman" w:cs="Times New Roman"/>
          <w:lang w:val="en-GB"/>
        </w:rPr>
        <w:t>.</w:t>
      </w:r>
    </w:p>
    <w:p w14:paraId="4D796C53" w14:textId="77777777" w:rsidR="00B81E66" w:rsidRPr="00CB4DB9" w:rsidRDefault="00B81E66">
      <w:pPr>
        <w:rPr>
          <w:rFonts w:ascii="Times New Roman" w:hAnsi="Times New Roman" w:cs="Times New Roman"/>
          <w:lang w:val="en-GB"/>
        </w:rPr>
      </w:pPr>
    </w:p>
    <w:sectPr w:rsidR="00B81E66" w:rsidRPr="00CB4D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141882" w16cex:dateUtc="2022-04-27T17:31:00Z"/>
  <w16cex:commentExtensible w16cex:durableId="26141A0F" w16cex:dateUtc="2022-04-27T17:37:00Z"/>
  <w16cex:commentExtensible w16cex:durableId="26141AB2" w16cex:dateUtc="2022-04-27T17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013"/>
    <w:rsid w:val="00076497"/>
    <w:rsid w:val="00081B2E"/>
    <w:rsid w:val="000B5DE4"/>
    <w:rsid w:val="000C670C"/>
    <w:rsid w:val="00120974"/>
    <w:rsid w:val="001C27C8"/>
    <w:rsid w:val="001D251C"/>
    <w:rsid w:val="002419CF"/>
    <w:rsid w:val="00290013"/>
    <w:rsid w:val="002C1FA9"/>
    <w:rsid w:val="002E2645"/>
    <w:rsid w:val="00311E70"/>
    <w:rsid w:val="00327482"/>
    <w:rsid w:val="003C5790"/>
    <w:rsid w:val="004079E2"/>
    <w:rsid w:val="004563CF"/>
    <w:rsid w:val="00467002"/>
    <w:rsid w:val="004C40FE"/>
    <w:rsid w:val="004D0191"/>
    <w:rsid w:val="004F7709"/>
    <w:rsid w:val="005402FF"/>
    <w:rsid w:val="00555C96"/>
    <w:rsid w:val="005A7D57"/>
    <w:rsid w:val="00672FD4"/>
    <w:rsid w:val="006758D8"/>
    <w:rsid w:val="006F4EEF"/>
    <w:rsid w:val="006F77E0"/>
    <w:rsid w:val="007132A7"/>
    <w:rsid w:val="00731C3B"/>
    <w:rsid w:val="00745781"/>
    <w:rsid w:val="00746DCC"/>
    <w:rsid w:val="0077678C"/>
    <w:rsid w:val="00795A93"/>
    <w:rsid w:val="007A62F2"/>
    <w:rsid w:val="00881BD1"/>
    <w:rsid w:val="008A5AD6"/>
    <w:rsid w:val="0092315A"/>
    <w:rsid w:val="00961235"/>
    <w:rsid w:val="009A36B5"/>
    <w:rsid w:val="009D0E40"/>
    <w:rsid w:val="009D1565"/>
    <w:rsid w:val="009D1FF2"/>
    <w:rsid w:val="009F147B"/>
    <w:rsid w:val="00A265B0"/>
    <w:rsid w:val="00AB2CF9"/>
    <w:rsid w:val="00B24632"/>
    <w:rsid w:val="00B370E6"/>
    <w:rsid w:val="00B44103"/>
    <w:rsid w:val="00B70493"/>
    <w:rsid w:val="00B81E66"/>
    <w:rsid w:val="00BB2608"/>
    <w:rsid w:val="00BE0B2D"/>
    <w:rsid w:val="00C0252C"/>
    <w:rsid w:val="00C850DA"/>
    <w:rsid w:val="00CA2E87"/>
    <w:rsid w:val="00CB4DB9"/>
    <w:rsid w:val="00CD2ABF"/>
    <w:rsid w:val="00CD3B90"/>
    <w:rsid w:val="00D161E9"/>
    <w:rsid w:val="00DA0CCE"/>
    <w:rsid w:val="00DD0596"/>
    <w:rsid w:val="00DD429F"/>
    <w:rsid w:val="00E52624"/>
    <w:rsid w:val="00E63D30"/>
    <w:rsid w:val="00E9509F"/>
    <w:rsid w:val="00ED2369"/>
    <w:rsid w:val="00F56A75"/>
    <w:rsid w:val="00F74238"/>
    <w:rsid w:val="00FB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0512C"/>
  <w15:chartTrackingRefBased/>
  <w15:docId w15:val="{88BC2E13-E826-4384-A152-93BB6BEF6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231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315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315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315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315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3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31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D08F1-A11F-4D59-8914-D25821E15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iori Erica</dc:creator>
  <cp:keywords/>
  <dc:description/>
  <cp:lastModifiedBy>Marchiori Erica</cp:lastModifiedBy>
  <cp:revision>24</cp:revision>
  <dcterms:created xsi:type="dcterms:W3CDTF">2022-04-27T17:13:00Z</dcterms:created>
  <dcterms:modified xsi:type="dcterms:W3CDTF">2022-04-28T11:15:00Z</dcterms:modified>
</cp:coreProperties>
</file>